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A4C018"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 w:bidi="ar"/>
        </w:rPr>
        <w:t>1</w:t>
      </w:r>
      <w:r>
        <w:rPr>
          <w:rFonts w:ascii="Times New Roman" w:hAnsi="Times New Roman" w:eastAsia="宋体" w:cs="Times New Roman"/>
          <w:b/>
          <w:bCs/>
          <w:kern w:val="0"/>
          <w:szCs w:val="21"/>
          <w:lang w:bidi="ar"/>
        </w:rPr>
        <w:t>. Pathological Findings of the Patient’s Surgical Specimens (2018–2022)</w:t>
      </w:r>
    </w:p>
    <w:p w14:paraId="7C496D70">
      <w:pPr>
        <w:widowControl/>
        <w:numPr>
          <w:ilvl w:val="0"/>
          <w:numId w:val="1"/>
        </w:numPr>
        <w:jc w:val="left"/>
        <w:rPr>
          <w:rFonts w:ascii="Times New Roman" w:hAnsi="Times New Roman" w:eastAsia="宋体" w:cs="Times New Roman"/>
          <w:b/>
          <w:bCs/>
          <w:kern w:val="0"/>
          <w:szCs w:val="21"/>
          <w:lang w:bidi="ar"/>
        </w:rPr>
      </w:pPr>
      <w:r>
        <w:rPr>
          <w:rFonts w:hint="default" w:ascii="Times New Roman Bold" w:hAnsi="Times New Roman Bold" w:eastAsia="宋体" w:cs="Times New Roman Bold"/>
          <w:b/>
          <w:bCs w:val="0"/>
          <w:kern w:val="0"/>
          <w:sz w:val="24"/>
          <w:szCs w:val="24"/>
          <w:lang w:val="en-US" w:eastAsia="zh-CN" w:bidi="ar"/>
          <w14:ligatures w14:val="standardContextual"/>
        </w:rPr>
        <w:t>2018 local recurrence: diagnostic excision and definitive resection</w:t>
      </w:r>
    </w:p>
    <w:tbl>
      <w:tblPr>
        <w:tblStyle w:val="15"/>
        <w:tblW w:w="105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1634"/>
        <w:gridCol w:w="1608"/>
        <w:gridCol w:w="3844"/>
        <w:gridCol w:w="1660"/>
      </w:tblGrid>
      <w:tr w14:paraId="1DD91032">
        <w:trPr>
          <w:jc w:val="center"/>
        </w:trPr>
        <w:tc>
          <w:tcPr>
            <w:tcW w:w="1804" w:type="dxa"/>
            <w:vAlign w:val="center"/>
          </w:tcPr>
          <w:p w14:paraId="6943F5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15"/>
                <w:szCs w:val="15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>Specimen / admission</w:t>
            </w:r>
          </w:p>
        </w:tc>
        <w:tc>
          <w:tcPr>
            <w:tcW w:w="1634" w:type="dxa"/>
            <w:vAlign w:val="center"/>
          </w:tcPr>
          <w:p w14:paraId="2490E8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15"/>
                <w:szCs w:val="15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>Procedure</w:t>
            </w:r>
          </w:p>
        </w:tc>
        <w:tc>
          <w:tcPr>
            <w:tcW w:w="1608" w:type="dxa"/>
            <w:vAlign w:val="center"/>
          </w:tcPr>
          <w:p w14:paraId="3DBAEE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15"/>
                <w:szCs w:val="15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>Diagnostic purpose</w:t>
            </w:r>
          </w:p>
        </w:tc>
        <w:tc>
          <w:tcPr>
            <w:tcW w:w="3844" w:type="dxa"/>
            <w:vAlign w:val="center"/>
          </w:tcPr>
          <w:p w14:paraId="327D5D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15"/>
                <w:szCs w:val="15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>Pathological findings</w:t>
            </w:r>
          </w:p>
        </w:tc>
        <w:tc>
          <w:tcPr>
            <w:tcW w:w="1660" w:type="dxa"/>
            <w:vAlign w:val="center"/>
          </w:tcPr>
          <w:p w14:paraId="31C4543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15"/>
                <w:szCs w:val="15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>Interpretation in this manuscript</w:t>
            </w:r>
          </w:p>
        </w:tc>
      </w:tr>
      <w:tr w14:paraId="0F472062">
        <w:trPr>
          <w:jc w:val="center"/>
        </w:trPr>
        <w:tc>
          <w:tcPr>
            <w:tcW w:w="1804" w:type="dxa"/>
            <w:vAlign w:val="center"/>
          </w:tcPr>
          <w:p w14:paraId="016765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15"/>
                <w:szCs w:val="15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>First 2018 admission</w:t>
            </w:r>
          </w:p>
        </w:tc>
        <w:tc>
          <w:tcPr>
            <w:tcW w:w="1634" w:type="dxa"/>
            <w:vAlign w:val="center"/>
          </w:tcPr>
          <w:p w14:paraId="7ED33E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15"/>
                <w:szCs w:val="15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>Initial diagnostic local excision of the reconstructed left soft palate lesion</w:t>
            </w:r>
          </w:p>
        </w:tc>
        <w:tc>
          <w:tcPr>
            <w:tcW w:w="1608" w:type="dxa"/>
            <w:vAlign w:val="center"/>
          </w:tcPr>
          <w:p w14:paraId="08214A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15"/>
                <w:szCs w:val="15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>To distinguish post-treatment inflammatory change/fibrosis from tumour recurrence</w:t>
            </w:r>
          </w:p>
        </w:tc>
        <w:tc>
          <w:tcPr>
            <w:tcW w:w="3844" w:type="dxa"/>
            <w:vAlign w:val="center"/>
          </w:tcPr>
          <w:p w14:paraId="250870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>Intraoperative frozen-section assessment and H&amp;E review of the limited diagnostic tissue showed focal carcinoma infiltration suspicious for recurrent ACC in the clinical context. Permanent sections of the additionally submitted local excision/margin tissue showed chronic inflammatory changes without definite residual carcinoma</w:t>
            </w:r>
            <w:r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 xml:space="preserve"> (IHC results are listed below)</w:t>
            </w: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>. Immunohistochemistry listed below was performed on the additionally submitted tissue and was not used as the sole basis for definitive tumour classification.</w:t>
            </w:r>
            <w:r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 xml:space="preserve"> </w:t>
            </w:r>
          </w:p>
          <w:tbl>
            <w:tblPr>
              <w:tblStyle w:val="15"/>
              <w:tblpPr w:leftFromText="180" w:rightFromText="180" w:vertAnchor="text" w:horzAnchor="page" w:tblpX="733" w:tblpY="129"/>
              <w:tblOverlap w:val="never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75"/>
              <w:gridCol w:w="1254"/>
            </w:tblGrid>
            <w:tr w14:paraId="2E4FFAE8">
              <w:trPr>
                <w:trHeight w:val="57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  <w:tl2br w:val="nil"/>
                  </w:tcBorders>
                  <w:shd w:val="clear" w:color="auto" w:fill="A4A4A4" w:themeFill="background1" w:themeFillShade="A5"/>
                  <w:vAlign w:val="top"/>
                </w:tcPr>
                <w:p w14:paraId="61A2DD56">
                  <w:pPr>
                    <w:rPr>
                      <w:rFonts w:hint="default" w:ascii="宋体" w:hAnsi="宋体" w:eastAsia="宋体" w:cs="宋体"/>
                      <w:b w:val="0"/>
                      <w:color w:val="000000"/>
                      <w:kern w:val="0"/>
                      <w:sz w:val="8"/>
                      <w:szCs w:val="8"/>
                      <w:vertAlign w:val="baseline"/>
                      <w:lang w:val="en-US" w:eastAsia="zh-CN" w:bidi="ar"/>
                      <w14:ligatures w14:val="standardContextual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bCs/>
                      <w:i/>
                      <w:iCs/>
                      <w:color w:val="000000"/>
                      <w:sz w:val="15"/>
                      <w:szCs w:val="18"/>
                    </w:rPr>
                    <w:t>Marke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4A4A4" w:themeFill="background1" w:themeFillShade="A5"/>
                  <w:vAlign w:val="top"/>
                </w:tcPr>
                <w:p w14:paraId="5548FB7F">
                  <w:pPr>
                    <w:rPr>
                      <w:rFonts w:hint="default" w:ascii="宋体" w:hAnsi="宋体" w:eastAsia="宋体" w:cs="宋体"/>
                      <w:b w:val="0"/>
                      <w:color w:val="000000"/>
                      <w:kern w:val="0"/>
                      <w:sz w:val="8"/>
                      <w:szCs w:val="8"/>
                      <w:vertAlign w:val="baseline"/>
                      <w:lang w:val="en-US" w:eastAsia="zh-CN" w:bidi="ar"/>
                      <w14:ligatures w14:val="standardContextual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bCs/>
                      <w:i/>
                      <w:iCs/>
                      <w:color w:val="000000"/>
                      <w:sz w:val="15"/>
                      <w:szCs w:val="18"/>
                    </w:rPr>
                    <w:t>Result</w:t>
                  </w:r>
                </w:p>
              </w:tc>
            </w:tr>
            <w:tr w14:paraId="6DBDDA8C">
              <w:trPr>
                <w:trHeight w:val="57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  <w:tl2br w:val="nil"/>
                  </w:tcBorders>
                  <w:shd w:val="clear" w:color="auto" w:fill="A4A4A4" w:themeFill="background1" w:themeFillShade="A5"/>
                  <w:vAlign w:val="top"/>
                </w:tcPr>
                <w:p w14:paraId="0CB4BB68">
                  <w:pPr>
                    <w:rPr>
                      <w:rFonts w:ascii="Times New Roman" w:hAnsi="Times New Roman" w:cs="Times New Roman"/>
                      <w:b w:val="0"/>
                      <w:bCs/>
                      <w:i/>
                      <w:iCs/>
                      <w:color w:val="000000"/>
                      <w:sz w:val="15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4A4A4" w:themeFill="background1" w:themeFillShade="A5"/>
                  <w:vAlign w:val="top"/>
                </w:tcPr>
                <w:p w14:paraId="27BE28AB">
                  <w:pPr>
                    <w:rPr>
                      <w:rFonts w:ascii="Times New Roman" w:hAnsi="Times New Roman" w:cs="Times New Roman"/>
                      <w:b w:val="0"/>
                      <w:bCs/>
                      <w:i/>
                      <w:iCs/>
                      <w:color w:val="000000"/>
                      <w:sz w:val="15"/>
                      <w:szCs w:val="18"/>
                    </w:rPr>
                  </w:pPr>
                </w:p>
              </w:tc>
            </w:tr>
            <w:tr w14:paraId="30916E9D">
              <w:trPr>
                <w:trHeight w:val="57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1735A2BF">
                  <w:pPr>
                    <w:rPr>
                      <w:rFonts w:hint="default" w:ascii="宋体" w:hAnsi="宋体" w:eastAsia="宋体" w:cs="宋体"/>
                      <w:b w:val="0"/>
                      <w:color w:val="000000"/>
                      <w:kern w:val="0"/>
                      <w:sz w:val="8"/>
                      <w:szCs w:val="8"/>
                      <w:vertAlign w:val="baseline"/>
                      <w:lang w:val="en-US" w:eastAsia="zh-CN" w:bidi="ar"/>
                      <w14:ligatures w14:val="standardContextual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CK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795B499F">
                  <w:pPr>
                    <w:rPr>
                      <w:rFonts w:hint="default" w:ascii="宋体" w:hAnsi="宋体" w:eastAsia="宋体" w:cs="宋体"/>
                      <w:b w:val="0"/>
                      <w:color w:val="000000"/>
                      <w:kern w:val="0"/>
                      <w:sz w:val="8"/>
                      <w:szCs w:val="8"/>
                      <w:vertAlign w:val="baseline"/>
                      <w:lang w:val="en-US" w:eastAsia="zh-CN" w:bidi="ar"/>
                      <w14:ligatures w14:val="standardContextual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Positive</w:t>
                  </w:r>
                </w:p>
              </w:tc>
            </w:tr>
            <w:tr w14:paraId="2002D73E">
              <w:trPr>
                <w:trHeight w:val="57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6EE2493B">
                  <w:pPr>
                    <w:rPr>
                      <w:rFonts w:hint="default" w:ascii="宋体" w:hAnsi="宋体" w:eastAsia="宋体" w:cs="宋体"/>
                      <w:b w:val="0"/>
                      <w:color w:val="000000"/>
                      <w:kern w:val="0"/>
                      <w:sz w:val="8"/>
                      <w:szCs w:val="8"/>
                      <w:vertAlign w:val="baseline"/>
                      <w:lang w:val="en-US" w:eastAsia="zh-CN" w:bidi="ar"/>
                      <w14:ligatures w14:val="standardContextual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CK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25840C95">
                  <w:pPr>
                    <w:rPr>
                      <w:rFonts w:hint="default" w:ascii="宋体" w:hAnsi="宋体" w:eastAsia="宋体" w:cs="宋体"/>
                      <w:b w:val="0"/>
                      <w:color w:val="000000"/>
                      <w:kern w:val="0"/>
                      <w:sz w:val="8"/>
                      <w:szCs w:val="8"/>
                      <w:vertAlign w:val="baseline"/>
                      <w:lang w:val="en-US" w:eastAsia="zh-CN" w:bidi="ar"/>
                      <w14:ligatures w14:val="standardContextual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Negative</w:t>
                  </w:r>
                </w:p>
              </w:tc>
            </w:tr>
            <w:tr w14:paraId="612CAC00">
              <w:trPr>
                <w:trHeight w:val="57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27F708D9">
                  <w:pPr>
                    <w:rPr>
                      <w:rFonts w:hint="default" w:ascii="宋体" w:hAnsi="宋体" w:eastAsia="宋体" w:cs="宋体"/>
                      <w:b w:val="0"/>
                      <w:color w:val="000000"/>
                      <w:kern w:val="0"/>
                      <w:sz w:val="8"/>
                      <w:szCs w:val="8"/>
                      <w:vertAlign w:val="baseline"/>
                      <w:lang w:val="en-US" w:eastAsia="zh-CN" w:bidi="ar"/>
                      <w14:ligatures w14:val="standardContextual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CD1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191051E1">
                  <w:pPr>
                    <w:rPr>
                      <w:rFonts w:hint="default" w:ascii="宋体" w:hAnsi="宋体" w:eastAsia="宋体" w:cs="宋体"/>
                      <w:b w:val="0"/>
                      <w:color w:val="000000"/>
                      <w:kern w:val="0"/>
                      <w:sz w:val="8"/>
                      <w:szCs w:val="8"/>
                      <w:vertAlign w:val="baseline"/>
                      <w:lang w:val="en-US" w:eastAsia="zh-CN" w:bidi="ar"/>
                      <w14:ligatures w14:val="standardContextual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Negative</w:t>
                  </w:r>
                </w:p>
              </w:tc>
            </w:tr>
            <w:tr w14:paraId="6FFBB254">
              <w:trPr>
                <w:trHeight w:val="57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09D5289F">
                  <w:pPr>
                    <w:rPr>
                      <w:rFonts w:hint="default" w:ascii="宋体" w:hAnsi="宋体" w:eastAsia="宋体" w:cs="宋体"/>
                      <w:b w:val="0"/>
                      <w:color w:val="000000"/>
                      <w:kern w:val="0"/>
                      <w:sz w:val="8"/>
                      <w:szCs w:val="8"/>
                      <w:vertAlign w:val="baseline"/>
                      <w:lang w:val="en-US" w:eastAsia="zh-CN" w:bidi="ar"/>
                      <w14:ligatures w14:val="standardContextual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S-1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4FFA3745">
                  <w:pPr>
                    <w:rPr>
                      <w:rFonts w:hint="default" w:ascii="宋体" w:hAnsi="宋体" w:eastAsia="宋体" w:cs="宋体"/>
                      <w:b w:val="0"/>
                      <w:color w:val="000000"/>
                      <w:kern w:val="0"/>
                      <w:sz w:val="8"/>
                      <w:szCs w:val="8"/>
                      <w:vertAlign w:val="baseline"/>
                      <w:lang w:val="en-US" w:eastAsia="zh-CN" w:bidi="ar"/>
                      <w14:ligatures w14:val="standardContextual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Partially positive</w:t>
                  </w:r>
                </w:p>
              </w:tc>
            </w:tr>
            <w:tr w14:paraId="26F55D0B">
              <w:trPr>
                <w:trHeight w:val="57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08067A18">
                  <w:pPr>
                    <w:rPr>
                      <w:rFonts w:hint="default" w:ascii="宋体" w:hAnsi="宋体" w:eastAsia="宋体" w:cs="宋体"/>
                      <w:b w:val="0"/>
                      <w:color w:val="000000"/>
                      <w:kern w:val="0"/>
                      <w:sz w:val="8"/>
                      <w:szCs w:val="8"/>
                      <w:vertAlign w:val="baseline"/>
                      <w:lang w:val="en-US" w:eastAsia="zh-CN" w:bidi="ar"/>
                      <w14:ligatures w14:val="standardContextual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Calponi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70AC2782">
                  <w:pPr>
                    <w:rPr>
                      <w:rFonts w:hint="default" w:ascii="宋体" w:hAnsi="宋体" w:eastAsia="宋体" w:cs="宋体"/>
                      <w:b w:val="0"/>
                      <w:color w:val="000000"/>
                      <w:kern w:val="0"/>
                      <w:sz w:val="8"/>
                      <w:szCs w:val="8"/>
                      <w:vertAlign w:val="baseline"/>
                      <w:lang w:val="en-US" w:eastAsia="zh-CN" w:bidi="ar"/>
                      <w14:ligatures w14:val="standardContextual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Negative</w:t>
                  </w:r>
                </w:p>
              </w:tc>
            </w:tr>
            <w:tr w14:paraId="29DC9CA9">
              <w:trPr>
                <w:trHeight w:val="57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3295600A">
                  <w:pPr>
                    <w:rPr>
                      <w:rFonts w:hint="default" w:ascii="宋体" w:hAnsi="宋体" w:eastAsia="宋体" w:cs="宋体"/>
                      <w:b w:val="0"/>
                      <w:color w:val="000000"/>
                      <w:kern w:val="0"/>
                      <w:sz w:val="8"/>
                      <w:szCs w:val="8"/>
                      <w:vertAlign w:val="baseline"/>
                      <w:lang w:val="en-US" w:eastAsia="zh-CN" w:bidi="ar"/>
                      <w14:ligatures w14:val="standardContextual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Ki-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00D2A1A2">
                  <w:pPr>
                    <w:rPr>
                      <w:rFonts w:hint="default" w:ascii="宋体" w:hAnsi="宋体" w:eastAsia="宋体" w:cs="宋体"/>
                      <w:b w:val="0"/>
                      <w:color w:val="000000"/>
                      <w:kern w:val="0"/>
                      <w:sz w:val="8"/>
                      <w:szCs w:val="8"/>
                      <w:vertAlign w:val="baseline"/>
                      <w:lang w:val="en-US" w:eastAsia="zh-CN" w:bidi="ar"/>
                      <w14:ligatures w14:val="standardContextual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~3–5%</w:t>
                  </w:r>
                </w:p>
              </w:tc>
            </w:tr>
          </w:tbl>
          <w:p w14:paraId="11C516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</w:pPr>
          </w:p>
          <w:p w14:paraId="530C8D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</w:pPr>
          </w:p>
          <w:p w14:paraId="087153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</w:pPr>
          </w:p>
          <w:p w14:paraId="374A7F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</w:pPr>
          </w:p>
          <w:p w14:paraId="0EF490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</w:pPr>
          </w:p>
          <w:p w14:paraId="0F500B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</w:pPr>
          </w:p>
          <w:p w14:paraId="606EC1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</w:pPr>
          </w:p>
          <w:p w14:paraId="01F4CE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</w:pPr>
          </w:p>
          <w:p w14:paraId="2928B6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</w:pPr>
          </w:p>
          <w:p w14:paraId="3274BF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宋体" w:hAnsi="宋体" w:eastAsia="宋体" w:cs="宋体"/>
                <w:kern w:val="0"/>
                <w:sz w:val="11"/>
                <w:szCs w:val="11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kern w:val="0"/>
                <w:sz w:val="11"/>
                <w:szCs w:val="11"/>
                <w:lang w:val="en-US" w:eastAsia="zh-CN" w:bidi="ar"/>
                <w14:ligatures w14:val="standardContextual"/>
              </w:rPr>
              <w:t>*</w:t>
            </w:r>
            <w:r>
              <w:rPr>
                <w:rFonts w:hint="default" w:ascii="宋体" w:hAnsi="宋体" w:eastAsia="宋体" w:cs="宋体"/>
                <w:kern w:val="0"/>
                <w:sz w:val="11"/>
                <w:szCs w:val="11"/>
                <w:lang w:val="en-US" w:eastAsia="zh-CN" w:bidi="ar"/>
                <w14:ligatures w14:val="standardContextual"/>
              </w:rPr>
              <w:t>The immunohistochemical results listed for the first 2018 admission refer to the additionally submitted inflammatory/margin tissue, not to the focal carcinoma infiltration identified in the limited diagnostic tissue.</w:t>
            </w:r>
          </w:p>
          <w:p w14:paraId="6C0EA8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</w:pPr>
          </w:p>
        </w:tc>
        <w:tc>
          <w:tcPr>
            <w:tcW w:w="1660" w:type="dxa"/>
            <w:vAlign w:val="center"/>
          </w:tcPr>
          <w:p w14:paraId="3E28D1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15"/>
                <w:szCs w:val="15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>Raised suspicion for recurrent carcinoma but was not used as the sole basis for definitive tumour classification</w:t>
            </w:r>
          </w:p>
        </w:tc>
      </w:tr>
      <w:tr w14:paraId="64592FC4">
        <w:trPr>
          <w:jc w:val="center"/>
        </w:trPr>
        <w:tc>
          <w:tcPr>
            <w:tcW w:w="1804" w:type="dxa"/>
            <w:vAlign w:val="center"/>
          </w:tcPr>
          <w:p w14:paraId="3A3E00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15"/>
                <w:szCs w:val="15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>Second 2018 admission</w:t>
            </w:r>
          </w:p>
        </w:tc>
        <w:tc>
          <w:tcPr>
            <w:tcW w:w="1634" w:type="dxa"/>
            <w:vAlign w:val="center"/>
          </w:tcPr>
          <w:p w14:paraId="5801C1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15"/>
                <w:szCs w:val="15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>Radical resection of the left soft palate lesion via mandibulotomy</w:t>
            </w:r>
          </w:p>
        </w:tc>
        <w:tc>
          <w:tcPr>
            <w:tcW w:w="1608" w:type="dxa"/>
            <w:vAlign w:val="center"/>
          </w:tcPr>
          <w:p w14:paraId="6E5B49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15"/>
                <w:szCs w:val="15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>Definitive resection and pathological classification</w:t>
            </w:r>
          </w:p>
        </w:tc>
        <w:tc>
          <w:tcPr>
            <w:tcW w:w="3844" w:type="dxa"/>
            <w:vAlign w:val="center"/>
          </w:tcPr>
          <w:p w14:paraId="1DF3A9C2">
            <w:pPr>
              <w:keepNext w:val="0"/>
              <w:keepLines w:val="0"/>
              <w:widowControl/>
              <w:suppressLineNumbers w:val="0"/>
              <w:jc w:val="left"/>
              <w:rPr>
                <w:rFonts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>Recurrent ACC of the left soft palate, approximately 2.0 × 2.0 × 0.8 cm, with infiltrative growth and focal perineural invasion. Tumour was present at the cauterized resection surface, suggesting a close/involved margin; exact margin distances and depth of invasion were not documented. Lymphovascular invasion could not be definitively assessed based on the available pathological material.</w:t>
            </w:r>
            <w:r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 xml:space="preserve"> (IHC results are listed below)</w:t>
            </w:r>
          </w:p>
          <w:tbl>
            <w:tblPr>
              <w:tblStyle w:val="15"/>
              <w:tblW w:w="0" w:type="auto"/>
              <w:tblInd w:w="5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81"/>
              <w:gridCol w:w="1504"/>
            </w:tblGrid>
            <w:tr w14:paraId="07AA47BF"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</w:tcBorders>
                  <w:shd w:val="clear" w:color="auto" w:fill="A4A4A4" w:themeFill="background1" w:themeFillShade="A5"/>
                  <w:vAlign w:val="top"/>
                </w:tcPr>
                <w:p w14:paraId="109B5790">
                  <w:pPr>
                    <w:rPr>
                      <w:rFonts w:hint="default"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  <w:lang w:val="en-US" w:eastAsia="zh-CN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Marker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4A4A4" w:themeFill="background1" w:themeFillShade="A5"/>
                  <w:vAlign w:val="top"/>
                </w:tcPr>
                <w:p w14:paraId="55ADFBB2">
                  <w:pPr>
                    <w:rPr>
                      <w:rFonts w:hint="default"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  <w:lang w:val="en-US" w:eastAsia="zh-CN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Result</w:t>
                  </w:r>
                </w:p>
              </w:tc>
            </w:tr>
            <w:tr w14:paraId="6EC1E853"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292BCA5C">
                  <w:pPr>
                    <w:rPr>
                      <w:rFonts w:hint="default"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  <w:lang w:val="en-US" w:eastAsia="zh-CN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CK8/18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7A80CF9A">
                  <w:pPr>
                    <w:rPr>
                      <w:rFonts w:hint="default"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  <w:lang w:val="en-US" w:eastAsia="zh-CN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Positive</w:t>
                  </w:r>
                </w:p>
              </w:tc>
            </w:tr>
            <w:tr w14:paraId="6C8D9519"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1F5CA151">
                  <w:pPr>
                    <w:rPr>
                      <w:rFonts w:hint="default"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  <w:lang w:val="en-US" w:eastAsia="zh-CN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CK7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09BA30F4">
                  <w:pPr>
                    <w:rPr>
                      <w:rFonts w:hint="default" w:ascii="Times New Roman" w:hAnsi="Times New Roman" w:cs="Times New Roman" w:eastAsiaTheme="minorEastAsia"/>
                      <w:b w:val="0"/>
                      <w:i/>
                      <w:iCs/>
                      <w:color w:val="000000"/>
                      <w:kern w:val="2"/>
                      <w:sz w:val="15"/>
                      <w:szCs w:val="18"/>
                      <w:lang w:val="en-US" w:eastAsia="zh-CN" w:bidi="ar-SA"/>
                      <w14:ligatures w14:val="standardContextual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Positive</w:t>
                  </w:r>
                </w:p>
              </w:tc>
            </w:tr>
            <w:tr w14:paraId="06FADCE8"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697EBB67">
                  <w:pPr>
                    <w:rPr>
                      <w:rFonts w:hint="default"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  <w:lang w:val="en-US" w:eastAsia="zh-CN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CD117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5F7A4547">
                  <w:pPr>
                    <w:rPr>
                      <w:rFonts w:hint="default" w:ascii="Times New Roman" w:hAnsi="Times New Roman" w:cs="Times New Roman" w:eastAsiaTheme="minorEastAsia"/>
                      <w:b w:val="0"/>
                      <w:i/>
                      <w:iCs/>
                      <w:color w:val="000000"/>
                      <w:kern w:val="2"/>
                      <w:sz w:val="15"/>
                      <w:szCs w:val="18"/>
                      <w:lang w:val="en-US" w:eastAsia="zh-CN" w:bidi="ar-SA"/>
                      <w14:ligatures w14:val="standardContextual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Positive</w:t>
                  </w:r>
                </w:p>
              </w:tc>
            </w:tr>
            <w:tr w14:paraId="3231D095"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366682CE">
                  <w:pPr>
                    <w:rPr>
                      <w:rFonts w:hint="default"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  <w:lang w:val="en-US" w:eastAsia="zh-CN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p63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7091BFAB">
                  <w:pPr>
                    <w:rPr>
                      <w:rFonts w:hint="default"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  <w:lang w:val="en-US"/>
                    </w:rPr>
                    <w:t>P</w:t>
                  </w: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artial</w:t>
                  </w:r>
                  <w:r>
                    <w:rPr>
                      <w:rFonts w:hint="default"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  <w:lang w:val="en-US"/>
                    </w:rPr>
                    <w:t>ly p</w:t>
                  </w: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ositive</w:t>
                  </w:r>
                </w:p>
              </w:tc>
            </w:tr>
            <w:tr w14:paraId="7E83E885"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7E717CBF">
                  <w:pPr>
                    <w:rPr>
                      <w:rFonts w:hint="default"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  <w:lang w:val="en-US" w:eastAsia="zh-CN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Calponi</w:t>
                  </w:r>
                  <w:r>
                    <w:rPr>
                      <w:rFonts w:hint="default"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  <w:lang w:val="en-US"/>
                    </w:rPr>
                    <w:t>n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3B0EAC8E">
                  <w:pPr>
                    <w:rPr>
                      <w:rFonts w:hint="default"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  <w:lang w:val="en-US" w:eastAsia="zh-CN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Negative</w:t>
                  </w:r>
                </w:p>
              </w:tc>
            </w:tr>
            <w:tr w14:paraId="46E95644"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371CA78F">
                  <w:pPr>
                    <w:rPr>
                      <w:rFonts w:hint="default"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  <w:lang w:val="en-US" w:eastAsia="zh-CN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Ki-67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top"/>
                </w:tcPr>
                <w:p w14:paraId="694D23B0">
                  <w:pPr>
                    <w:rPr>
                      <w:rFonts w:hint="default"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  <w:lang w:val="en-US" w:eastAsia="zh-CN"/>
                    </w:rPr>
                  </w:pPr>
                  <w:r>
                    <w:rPr>
                      <w:rFonts w:ascii="Times New Roman" w:hAnsi="Times New Roman" w:cs="Times New Roman"/>
                      <w:b w:val="0"/>
                      <w:i/>
                      <w:iCs/>
                      <w:color w:val="000000"/>
                      <w:sz w:val="15"/>
                      <w:szCs w:val="18"/>
                    </w:rPr>
                    <w:t>~30%</w:t>
                  </w:r>
                </w:p>
              </w:tc>
            </w:tr>
          </w:tbl>
          <w:p w14:paraId="22FADB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</w:pPr>
          </w:p>
        </w:tc>
        <w:tc>
          <w:tcPr>
            <w:tcW w:w="1660" w:type="dxa"/>
            <w:vAlign w:val="center"/>
          </w:tcPr>
          <w:p w14:paraId="6D76DC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15"/>
                <w:szCs w:val="15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ascii="宋体" w:hAnsi="宋体" w:eastAsia="宋体" w:cs="宋体"/>
                <w:kern w:val="0"/>
                <w:sz w:val="15"/>
                <w:szCs w:val="15"/>
                <w:lang w:val="en-US" w:eastAsia="zh-CN" w:bidi="ar"/>
                <w14:ligatures w14:val="standardContextual"/>
              </w:rPr>
              <w:t>Established the final diagnosis of recurrent ACC</w:t>
            </w:r>
          </w:p>
        </w:tc>
      </w:tr>
    </w:tbl>
    <w:p w14:paraId="0733EFBC">
      <w:pPr>
        <w:keepNext w:val="0"/>
        <w:keepLines w:val="0"/>
        <w:widowControl/>
        <w:numPr>
          <w:ilvl w:val="0"/>
          <w:numId w:val="1"/>
        </w:numPr>
        <w:suppressLineNumbers w:val="0"/>
        <w:ind w:left="0" w:leftChars="0" w:firstLine="0" w:firstLineChars="0"/>
        <w:jc w:val="left"/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  <w14:ligatures w14:val="standardContextual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  <w14:ligatures w14:val="standardContextual"/>
        </w:rPr>
        <w:t xml:space="preserve"> Additional SCC-related immunohistochemistry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4FC41C9E">
        <w:tc>
          <w:tcPr>
            <w:tcW w:w="2130" w:type="dxa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A4A4A4" w:themeFill="background1" w:themeFillShade="A5"/>
            <w:vAlign w:val="center"/>
          </w:tcPr>
          <w:p w14:paraId="3A1A735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PingFang SC Regular" w:cs="Times New Roman Regular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PingFang SC Regular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Specimen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4A4A4" w:themeFill="background1" w:themeFillShade="A5"/>
            <w:vAlign w:val="center"/>
          </w:tcPr>
          <w:p w14:paraId="12B39FE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PingFang SC Regular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PingFang SC Regular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Marker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4A4A4" w:themeFill="background1" w:themeFillShade="A5"/>
            <w:vAlign w:val="center"/>
          </w:tcPr>
          <w:p w14:paraId="4E61CAA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PingFang SC Regular" w:cs="Times New Roman Regular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PingFang SC Regular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Result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4A4A4" w:themeFill="background1" w:themeFillShade="A5"/>
            <w:vAlign w:val="center"/>
          </w:tcPr>
          <w:p w14:paraId="1546BF5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PingFang SC Regular" w:cs="Times New Roman Regular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PingFang SC Regular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Interpretation</w:t>
            </w:r>
          </w:p>
        </w:tc>
      </w:tr>
      <w:tr w14:paraId="7CDCADEA">
        <w:tc>
          <w:tcPr>
            <w:tcW w:w="2130" w:type="dxa"/>
            <w:vMerge w:val="restart"/>
            <w:tcBorders>
              <w:top w:val="single" w:color="000000" w:sz="4" w:space="0"/>
              <w:left w:val="nil"/>
              <w:right w:val="single" w:color="000000" w:sz="4" w:space="0"/>
            </w:tcBorders>
            <w:shd w:val="clear" w:color="auto" w:fill="FFFFFF"/>
            <w:vAlign w:val="center"/>
          </w:tcPr>
          <w:p w14:paraId="2A9BE1B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PingFang SC Regular" w:cs="Times New Roman Regular"/>
                <w:b w:val="0"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PingFang SC Regular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018 radical resection specimen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5F84D7F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PingFang SC Regular" w:cs="Times New Roman Regular"/>
                <w:b w:val="0"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PingFang SC Regular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p40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40AF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Italic" w:hAnsi="Times New Roman Italic" w:eastAsia="PingFang SC Regular" w:cs="Times New Roman Italic"/>
                <w:b w:val="0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Italic" w:hAnsi="Times New Roman Italic" w:eastAsia="PingFang SC Regular" w:cs="Times New Roman Italic"/>
                <w:b w:val="0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egative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8630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PingFang SC Regular" w:cs="Times New Roman Regular"/>
                <w:b w:val="0"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PingFang SC Regular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o diffuse sheet-like squamous marker expression</w:t>
            </w:r>
          </w:p>
        </w:tc>
      </w:tr>
      <w:tr w14:paraId="2512DAE8">
        <w:tc>
          <w:tcPr>
            <w:tcW w:w="2130" w:type="dxa"/>
            <w:vMerge w:val="continue"/>
            <w:tcBorders>
              <w:left w:val="nil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30B3680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PingFang SC Regular" w:cs="Times New Roman Regular"/>
                <w:b w:val="0"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  <w14:ligatures w14:val="standardContextual"/>
              </w:rPr>
            </w:pPr>
          </w:p>
        </w:tc>
        <w:tc>
          <w:tcPr>
            <w:tcW w:w="21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430E266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PingFang SC Regular" w:cs="Times New Roman Regular"/>
                <w:b w:val="0"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PingFang SC Regular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CK5/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F479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Italic" w:hAnsi="Times New Roman Italic" w:eastAsia="PingFang SC Regular" w:cs="Times New Roman Italic"/>
                <w:b w:val="0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Italic" w:hAnsi="Times New Roman Italic" w:eastAsia="PingFang SC Regular" w:cs="Times New Roman Italic"/>
                <w:b w:val="0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Partial</w:t>
            </w:r>
            <w:bookmarkStart w:id="0" w:name="_GoBack"/>
            <w:bookmarkEnd w:id="0"/>
            <w:r>
              <w:rPr>
                <w:rFonts w:hint="default" w:ascii="Times New Roman Italic" w:hAnsi="Times New Roman Italic" w:eastAsia="PingFang SC Regular" w:cs="Times New Roman Italic"/>
                <w:b w:val="0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ly positiv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0901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PingFang SC Regular" w:cs="Times New Roman Regular"/>
                <w:b w:val="0"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PingFang SC Regular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o diffuse sheet-like squamous marker expression</w:t>
            </w:r>
          </w:p>
        </w:tc>
      </w:tr>
    </w:tbl>
    <w:p w14:paraId="0E4099E9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  <w14:ligatures w14:val="standardContextual"/>
        </w:rPr>
      </w:pPr>
    </w:p>
    <w:p w14:paraId="06AD24D9">
      <w:pPr>
        <w:keepNext w:val="0"/>
        <w:keepLines w:val="0"/>
        <w:widowControl/>
        <w:numPr>
          <w:ilvl w:val="0"/>
          <w:numId w:val="1"/>
        </w:numPr>
        <w:suppressLineNumbers w:val="0"/>
        <w:ind w:left="0" w:leftChars="0" w:firstLine="0" w:firstLineChars="0"/>
        <w:jc w:val="left"/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  <w14:ligatures w14:val="standardContextual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  <w14:ligatures w14:val="standardContextual"/>
        </w:rPr>
        <w:t xml:space="preserve"> 2022 metastatic cervical lymph node specimen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  <w14:ligatures w14:val="standardContextual"/>
        </w:rPr>
        <w:t>s</w:t>
      </w:r>
    </w:p>
    <w:tbl>
      <w:tblPr>
        <w:tblStyle w:val="50"/>
        <w:tblW w:w="11341" w:type="dxa"/>
        <w:tblInd w:w="-1514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791"/>
        <w:gridCol w:w="2017"/>
        <w:gridCol w:w="1297"/>
        <w:gridCol w:w="1173"/>
        <w:gridCol w:w="2647"/>
        <w:gridCol w:w="978"/>
      </w:tblGrid>
      <w:tr w14:paraId="29772620">
        <w:tc>
          <w:tcPr>
            <w:tcW w:w="143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0AED7C9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pecimen</w:t>
            </w:r>
          </w:p>
        </w:tc>
        <w:tc>
          <w:tcPr>
            <w:tcW w:w="179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53D1C03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rocedure</w:t>
            </w:r>
          </w:p>
        </w:tc>
        <w:tc>
          <w:tcPr>
            <w:tcW w:w="201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30C8C90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istopathological findings</w:t>
            </w:r>
          </w:p>
        </w:tc>
        <w:tc>
          <w:tcPr>
            <w:tcW w:w="129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21D464A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umber of lymph nodes examined</w:t>
            </w:r>
          </w:p>
        </w:tc>
        <w:tc>
          <w:tcPr>
            <w:tcW w:w="117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6C2688C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umber of positive nodes</w:t>
            </w:r>
          </w:p>
        </w:tc>
        <w:tc>
          <w:tcPr>
            <w:tcW w:w="264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1D5AFF6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mmunohistochemistry</w:t>
            </w:r>
          </w:p>
        </w:tc>
        <w:tc>
          <w:tcPr>
            <w:tcW w:w="97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4705180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Ki-67 index</w:t>
            </w:r>
          </w:p>
        </w:tc>
      </w:tr>
      <w:tr w14:paraId="1F8D568B">
        <w:tc>
          <w:tcPr>
            <w:tcW w:w="143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AFE56D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ight level II lymph node</w:t>
            </w:r>
          </w:p>
        </w:tc>
        <w:tc>
          <w:tcPr>
            <w:tcW w:w="179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A565F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Ultrasound-guided FNA / biopsy</w:t>
            </w:r>
          </w:p>
        </w:tc>
        <w:tc>
          <w:tcPr>
            <w:tcW w:w="20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E930E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etastatic ACC, predominantly cribriform 80% with tubular component 20%</w:t>
            </w:r>
          </w:p>
        </w:tc>
        <w:tc>
          <w:tcPr>
            <w:tcW w:w="129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A8FC7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1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8E414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264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10267E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D117+, CK7+, partial GFAP+, partial calponin+, DOG-1−</w:t>
            </w:r>
          </w:p>
        </w:tc>
        <w:tc>
          <w:tcPr>
            <w:tcW w:w="97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45943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~10%</w:t>
            </w:r>
          </w:p>
        </w:tc>
      </w:tr>
      <w:tr w14:paraId="4EB96589">
        <w:tc>
          <w:tcPr>
            <w:tcW w:w="1438" w:type="dxa"/>
          </w:tcPr>
          <w:p w14:paraId="0C3DE37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eft level I lymph nodes</w:t>
            </w:r>
          </w:p>
        </w:tc>
        <w:tc>
          <w:tcPr>
            <w:tcW w:w="1791" w:type="dxa"/>
          </w:tcPr>
          <w:p w14:paraId="3D4D40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ck dissection</w:t>
            </w:r>
          </w:p>
        </w:tc>
        <w:tc>
          <w:tcPr>
            <w:tcW w:w="2017" w:type="dxa"/>
          </w:tcPr>
          <w:p w14:paraId="57A3CB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astatic adenoid cystic carcinoma</w:t>
            </w:r>
          </w:p>
        </w:tc>
        <w:tc>
          <w:tcPr>
            <w:tcW w:w="1297" w:type="dxa"/>
          </w:tcPr>
          <w:p w14:paraId="41BB11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73" w:type="dxa"/>
          </w:tcPr>
          <w:p w14:paraId="409595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47" w:type="dxa"/>
          </w:tcPr>
          <w:p w14:paraId="459011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assessed</w:t>
            </w:r>
          </w:p>
        </w:tc>
        <w:tc>
          <w:tcPr>
            <w:tcW w:w="978" w:type="dxa"/>
          </w:tcPr>
          <w:p w14:paraId="43026A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available</w:t>
            </w:r>
          </w:p>
        </w:tc>
      </w:tr>
      <w:tr w14:paraId="7D816207">
        <w:tc>
          <w:tcPr>
            <w:tcW w:w="143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9790A5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eft level IIa lymph nodes</w:t>
            </w:r>
          </w:p>
        </w:tc>
        <w:tc>
          <w:tcPr>
            <w:tcW w:w="179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38F8A9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ck dissection</w:t>
            </w:r>
          </w:p>
        </w:tc>
        <w:tc>
          <w:tcPr>
            <w:tcW w:w="20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4C3D56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 metastatic 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tumour</w:t>
            </w:r>
            <w:r>
              <w:rPr>
                <w:rFonts w:ascii="Times New Roman" w:hAnsi="Times New Roman" w:cs="Times New Roman"/>
                <w:szCs w:val="21"/>
              </w:rPr>
              <w:t xml:space="preserve"> identified</w:t>
            </w:r>
          </w:p>
        </w:tc>
        <w:tc>
          <w:tcPr>
            <w:tcW w:w="129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7DE02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B0F99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4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  <w:vAlign w:val="top"/>
          </w:tcPr>
          <w:p w14:paraId="107A699D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Cs w:val="21"/>
              </w:rPr>
              <w:t>Not assessed</w:t>
            </w:r>
          </w:p>
        </w:tc>
        <w:tc>
          <w:tcPr>
            <w:tcW w:w="97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33258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available</w:t>
            </w:r>
          </w:p>
        </w:tc>
      </w:tr>
      <w:tr w14:paraId="129E88C1">
        <w:tc>
          <w:tcPr>
            <w:tcW w:w="1438" w:type="dxa"/>
          </w:tcPr>
          <w:p w14:paraId="679A9D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eft level IIb lymph nodes</w:t>
            </w:r>
          </w:p>
        </w:tc>
        <w:tc>
          <w:tcPr>
            <w:tcW w:w="1791" w:type="dxa"/>
          </w:tcPr>
          <w:p w14:paraId="319FEE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ck dissection</w:t>
            </w:r>
          </w:p>
        </w:tc>
        <w:tc>
          <w:tcPr>
            <w:tcW w:w="2017" w:type="dxa"/>
          </w:tcPr>
          <w:p w14:paraId="5F956F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brofatty tissue</w:t>
            </w:r>
          </w:p>
        </w:tc>
        <w:tc>
          <w:tcPr>
            <w:tcW w:w="1297" w:type="dxa"/>
          </w:tcPr>
          <w:p w14:paraId="02D2CC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173" w:type="dxa"/>
          </w:tcPr>
          <w:p w14:paraId="6C077D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47" w:type="dxa"/>
            <w:shd w:val="clear" w:color="auto" w:fill="auto"/>
            <w:vAlign w:val="top"/>
          </w:tcPr>
          <w:p w14:paraId="7678F826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Cs w:val="21"/>
              </w:rPr>
              <w:t>Not assessed</w:t>
            </w:r>
          </w:p>
        </w:tc>
        <w:tc>
          <w:tcPr>
            <w:tcW w:w="978" w:type="dxa"/>
          </w:tcPr>
          <w:p w14:paraId="19D4C5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available</w:t>
            </w:r>
          </w:p>
        </w:tc>
      </w:tr>
      <w:tr w14:paraId="65F5EF06">
        <w:tc>
          <w:tcPr>
            <w:tcW w:w="143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6F1094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eft level III lymph nodes</w:t>
            </w:r>
          </w:p>
        </w:tc>
        <w:tc>
          <w:tcPr>
            <w:tcW w:w="179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7FF1A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ck dissection</w:t>
            </w:r>
          </w:p>
        </w:tc>
        <w:tc>
          <w:tcPr>
            <w:tcW w:w="20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0AA80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brofatty tissue with minor salivary tissue</w:t>
            </w:r>
          </w:p>
        </w:tc>
        <w:tc>
          <w:tcPr>
            <w:tcW w:w="129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8208E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1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3FC9B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4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  <w:vAlign w:val="top"/>
          </w:tcPr>
          <w:p w14:paraId="2CE4E2A6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Cs w:val="21"/>
              </w:rPr>
              <w:t>Not assessed</w:t>
            </w:r>
          </w:p>
        </w:tc>
        <w:tc>
          <w:tcPr>
            <w:tcW w:w="97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3D7B9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available</w:t>
            </w:r>
          </w:p>
        </w:tc>
      </w:tr>
      <w:tr w14:paraId="510155F9">
        <w:tc>
          <w:tcPr>
            <w:tcW w:w="1438" w:type="dxa"/>
          </w:tcPr>
          <w:p w14:paraId="26DF97B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ight level I lymph nodes</w:t>
            </w:r>
          </w:p>
        </w:tc>
        <w:tc>
          <w:tcPr>
            <w:tcW w:w="1791" w:type="dxa"/>
          </w:tcPr>
          <w:p w14:paraId="6ACD10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ck dissection</w:t>
            </w:r>
          </w:p>
        </w:tc>
        <w:tc>
          <w:tcPr>
            <w:tcW w:w="2017" w:type="dxa"/>
          </w:tcPr>
          <w:p w14:paraId="57F8BB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astatic adenoid cystic carcinoma</w:t>
            </w:r>
          </w:p>
        </w:tc>
        <w:tc>
          <w:tcPr>
            <w:tcW w:w="1297" w:type="dxa"/>
          </w:tcPr>
          <w:p w14:paraId="7C4DBF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73" w:type="dxa"/>
          </w:tcPr>
          <w:p w14:paraId="4DB759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47" w:type="dxa"/>
          </w:tcPr>
          <w:p w14:paraId="0DDF33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assessed</w:t>
            </w:r>
          </w:p>
        </w:tc>
        <w:tc>
          <w:tcPr>
            <w:tcW w:w="978" w:type="dxa"/>
          </w:tcPr>
          <w:p w14:paraId="46D0BD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available</w:t>
            </w:r>
          </w:p>
        </w:tc>
      </w:tr>
      <w:tr w14:paraId="244B3568">
        <w:tc>
          <w:tcPr>
            <w:tcW w:w="143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B4BFFD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ight level IIb lymph nodes</w:t>
            </w:r>
          </w:p>
        </w:tc>
        <w:tc>
          <w:tcPr>
            <w:tcW w:w="179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DA268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ck dissection</w:t>
            </w:r>
          </w:p>
        </w:tc>
        <w:tc>
          <w:tcPr>
            <w:tcW w:w="20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A7F3E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 metastatic 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tumour</w:t>
            </w:r>
            <w:r>
              <w:rPr>
                <w:rFonts w:ascii="Times New Roman" w:hAnsi="Times New Roman" w:cs="Times New Roman"/>
                <w:szCs w:val="21"/>
              </w:rPr>
              <w:t xml:space="preserve"> identified</w:t>
            </w:r>
          </w:p>
        </w:tc>
        <w:tc>
          <w:tcPr>
            <w:tcW w:w="129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E84E5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B5464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4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  <w:vAlign w:val="top"/>
          </w:tcPr>
          <w:p w14:paraId="4F983DAE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Cs w:val="21"/>
              </w:rPr>
              <w:t>Not assessed</w:t>
            </w:r>
          </w:p>
        </w:tc>
        <w:tc>
          <w:tcPr>
            <w:tcW w:w="97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E830B0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available</w:t>
            </w:r>
          </w:p>
        </w:tc>
      </w:tr>
      <w:tr w14:paraId="7BB6AA0B">
        <w:tc>
          <w:tcPr>
            <w:tcW w:w="1438" w:type="dxa"/>
          </w:tcPr>
          <w:p w14:paraId="744CA82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ight level III lymph nodes</w:t>
            </w:r>
          </w:p>
        </w:tc>
        <w:tc>
          <w:tcPr>
            <w:tcW w:w="1791" w:type="dxa"/>
          </w:tcPr>
          <w:p w14:paraId="3BDBC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ck dissection</w:t>
            </w:r>
          </w:p>
        </w:tc>
        <w:tc>
          <w:tcPr>
            <w:tcW w:w="2017" w:type="dxa"/>
          </w:tcPr>
          <w:p w14:paraId="78FCDF2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astatic adenoid cystic carcinoma</w:t>
            </w:r>
          </w:p>
        </w:tc>
        <w:tc>
          <w:tcPr>
            <w:tcW w:w="1297" w:type="dxa"/>
          </w:tcPr>
          <w:p w14:paraId="18095F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73" w:type="dxa"/>
          </w:tcPr>
          <w:p w14:paraId="3AA7D2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47" w:type="dxa"/>
          </w:tcPr>
          <w:p w14:paraId="534B03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assessed</w:t>
            </w:r>
          </w:p>
        </w:tc>
        <w:tc>
          <w:tcPr>
            <w:tcW w:w="978" w:type="dxa"/>
          </w:tcPr>
          <w:p w14:paraId="7FE47DA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available</w:t>
            </w:r>
          </w:p>
        </w:tc>
      </w:tr>
      <w:tr w14:paraId="3BB5DE1F">
        <w:tc>
          <w:tcPr>
            <w:tcW w:w="143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9A6516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eft upper alveolar gingival lesion</w:t>
            </w:r>
          </w:p>
        </w:tc>
        <w:tc>
          <w:tcPr>
            <w:tcW w:w="179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C8E65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20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DDC25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hronic inflammatory mucosa, no 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tumour</w:t>
            </w:r>
            <w:r>
              <w:rPr>
                <w:rFonts w:ascii="Times New Roman" w:hAnsi="Times New Roman" w:cs="Times New Roman"/>
                <w:szCs w:val="21"/>
              </w:rPr>
              <w:t xml:space="preserve"> identified</w:t>
            </w:r>
          </w:p>
        </w:tc>
        <w:tc>
          <w:tcPr>
            <w:tcW w:w="129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18548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1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14875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264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3CB44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+, IgG+, IgG4–</w:t>
            </w:r>
          </w:p>
        </w:tc>
        <w:tc>
          <w:tcPr>
            <w:tcW w:w="97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7FDB9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~3–5%</w:t>
            </w:r>
          </w:p>
        </w:tc>
      </w:tr>
    </w:tbl>
    <w:p w14:paraId="0E16D52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, adenoid cystic carcinoma.</w:t>
      </w:r>
    </w:p>
    <w:p w14:paraId="7745720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–” denotes data not available or not applicable.</w:t>
      </w:r>
    </w:p>
    <w:p w14:paraId="534BF8A2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i-67 proliferation index was evaluated only in specimens with adequate viable </w:t>
      </w:r>
      <w:r>
        <w:rPr>
          <w:rFonts w:ascii="Times New Roman" w:hAnsi="Times New Roman" w:cs="Times New Roman"/>
          <w:lang w:val="en-US"/>
        </w:rPr>
        <w:t>tumour</w:t>
      </w:r>
      <w:r>
        <w:rPr>
          <w:rFonts w:ascii="Times New Roman" w:hAnsi="Times New Roman" w:cs="Times New Roman"/>
        </w:rPr>
        <w:t xml:space="preserve"> tissue.</w:t>
      </w:r>
    </w:p>
    <w:p w14:paraId="5242875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mmunohistochemical analysis was not routinely performed on all lymph node specimens.</w:t>
      </w:r>
    </w:p>
    <w:p w14:paraId="58CCF146">
      <w:pPr>
        <w:jc w:val="left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PingFang SC 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6E322B9"/>
    <w:multiLevelType w:val="singleLevel"/>
    <w:tmpl w:val="D6E322B9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RmYTlmZmVkNzQ3ZmEzYzg1NzUxNzliZWVhMDAyY2IifQ=="/>
  </w:docVars>
  <w:rsids>
    <w:rsidRoot w:val="00535E26"/>
    <w:rsid w:val="00031B72"/>
    <w:rsid w:val="00045DD6"/>
    <w:rsid w:val="00047BB2"/>
    <w:rsid w:val="00060947"/>
    <w:rsid w:val="000C6E12"/>
    <w:rsid w:val="000F2D66"/>
    <w:rsid w:val="000F39FE"/>
    <w:rsid w:val="000F43CE"/>
    <w:rsid w:val="00136277"/>
    <w:rsid w:val="00145517"/>
    <w:rsid w:val="001470B8"/>
    <w:rsid w:val="001637DF"/>
    <w:rsid w:val="00164BFC"/>
    <w:rsid w:val="001A0892"/>
    <w:rsid w:val="001B24EF"/>
    <w:rsid w:val="001D14D2"/>
    <w:rsid w:val="001D73DC"/>
    <w:rsid w:val="0023046D"/>
    <w:rsid w:val="0023095B"/>
    <w:rsid w:val="00284FE7"/>
    <w:rsid w:val="00295280"/>
    <w:rsid w:val="00296FBB"/>
    <w:rsid w:val="002C7CC8"/>
    <w:rsid w:val="002F1106"/>
    <w:rsid w:val="002F300D"/>
    <w:rsid w:val="00302CA5"/>
    <w:rsid w:val="003100FC"/>
    <w:rsid w:val="00314C25"/>
    <w:rsid w:val="00327F33"/>
    <w:rsid w:val="0033522D"/>
    <w:rsid w:val="00357A6C"/>
    <w:rsid w:val="003878A8"/>
    <w:rsid w:val="0039194A"/>
    <w:rsid w:val="003A03CB"/>
    <w:rsid w:val="003F187F"/>
    <w:rsid w:val="003F6851"/>
    <w:rsid w:val="004A1F92"/>
    <w:rsid w:val="004C3B69"/>
    <w:rsid w:val="004C4C6A"/>
    <w:rsid w:val="005045D9"/>
    <w:rsid w:val="005312B4"/>
    <w:rsid w:val="0053547C"/>
    <w:rsid w:val="00535E26"/>
    <w:rsid w:val="00541FB1"/>
    <w:rsid w:val="00551A16"/>
    <w:rsid w:val="00556C64"/>
    <w:rsid w:val="005C0B7D"/>
    <w:rsid w:val="006139DF"/>
    <w:rsid w:val="00661227"/>
    <w:rsid w:val="006700EF"/>
    <w:rsid w:val="00683693"/>
    <w:rsid w:val="006A687C"/>
    <w:rsid w:val="006B3346"/>
    <w:rsid w:val="006C3477"/>
    <w:rsid w:val="006D5AAC"/>
    <w:rsid w:val="007158D4"/>
    <w:rsid w:val="00717B9F"/>
    <w:rsid w:val="007426FC"/>
    <w:rsid w:val="00765E7B"/>
    <w:rsid w:val="007722A0"/>
    <w:rsid w:val="007C7B39"/>
    <w:rsid w:val="007D12E3"/>
    <w:rsid w:val="007D7B11"/>
    <w:rsid w:val="00804DD5"/>
    <w:rsid w:val="00840183"/>
    <w:rsid w:val="0088045E"/>
    <w:rsid w:val="00886CBD"/>
    <w:rsid w:val="008A1C4C"/>
    <w:rsid w:val="008D36B5"/>
    <w:rsid w:val="008F18BE"/>
    <w:rsid w:val="0090140B"/>
    <w:rsid w:val="00964E38"/>
    <w:rsid w:val="00982694"/>
    <w:rsid w:val="009912FD"/>
    <w:rsid w:val="00994D61"/>
    <w:rsid w:val="009A44EF"/>
    <w:rsid w:val="009B466A"/>
    <w:rsid w:val="009C05B9"/>
    <w:rsid w:val="009D4C2C"/>
    <w:rsid w:val="009E0C58"/>
    <w:rsid w:val="009F18BD"/>
    <w:rsid w:val="00A14BCE"/>
    <w:rsid w:val="00A3060F"/>
    <w:rsid w:val="00A375D2"/>
    <w:rsid w:val="00A41B3C"/>
    <w:rsid w:val="00A45877"/>
    <w:rsid w:val="00A51D90"/>
    <w:rsid w:val="00A57CFF"/>
    <w:rsid w:val="00A97C13"/>
    <w:rsid w:val="00A97FE5"/>
    <w:rsid w:val="00AA3A2D"/>
    <w:rsid w:val="00AC7E6F"/>
    <w:rsid w:val="00AD32D5"/>
    <w:rsid w:val="00AD4B67"/>
    <w:rsid w:val="00AF1949"/>
    <w:rsid w:val="00AF6A01"/>
    <w:rsid w:val="00B04125"/>
    <w:rsid w:val="00B161A1"/>
    <w:rsid w:val="00B17BA2"/>
    <w:rsid w:val="00B33EE9"/>
    <w:rsid w:val="00B72583"/>
    <w:rsid w:val="00BA1521"/>
    <w:rsid w:val="00BB0B98"/>
    <w:rsid w:val="00BC3EEF"/>
    <w:rsid w:val="00BC4426"/>
    <w:rsid w:val="00C11CC5"/>
    <w:rsid w:val="00C628B3"/>
    <w:rsid w:val="00C915CF"/>
    <w:rsid w:val="00CA3832"/>
    <w:rsid w:val="00CB1293"/>
    <w:rsid w:val="00CB5438"/>
    <w:rsid w:val="00CC2FDC"/>
    <w:rsid w:val="00CD2E60"/>
    <w:rsid w:val="00CE06BF"/>
    <w:rsid w:val="00D7581B"/>
    <w:rsid w:val="00DA355A"/>
    <w:rsid w:val="00DB5C4D"/>
    <w:rsid w:val="00DC1555"/>
    <w:rsid w:val="00DC37E1"/>
    <w:rsid w:val="00DC629C"/>
    <w:rsid w:val="00DD5391"/>
    <w:rsid w:val="00DD7603"/>
    <w:rsid w:val="00DE6FC5"/>
    <w:rsid w:val="00DE7969"/>
    <w:rsid w:val="00DF0770"/>
    <w:rsid w:val="00E048D7"/>
    <w:rsid w:val="00E054A5"/>
    <w:rsid w:val="00E5594B"/>
    <w:rsid w:val="00E62484"/>
    <w:rsid w:val="00E636E3"/>
    <w:rsid w:val="00E84298"/>
    <w:rsid w:val="00EB38DE"/>
    <w:rsid w:val="00EC2B68"/>
    <w:rsid w:val="00ED641D"/>
    <w:rsid w:val="00F05481"/>
    <w:rsid w:val="00F1340E"/>
    <w:rsid w:val="00F34048"/>
    <w:rsid w:val="00F35D4C"/>
    <w:rsid w:val="00F36B06"/>
    <w:rsid w:val="00F43E53"/>
    <w:rsid w:val="00F50BF7"/>
    <w:rsid w:val="00F60F99"/>
    <w:rsid w:val="00F77E40"/>
    <w:rsid w:val="00F817D2"/>
    <w:rsid w:val="00F81F9E"/>
    <w:rsid w:val="00FA2DD3"/>
    <w:rsid w:val="00FB42B7"/>
    <w:rsid w:val="00FC7860"/>
    <w:rsid w:val="00FF1F1B"/>
    <w:rsid w:val="49B6AC5A"/>
    <w:rsid w:val="5FF24C54"/>
    <w:rsid w:val="BF379857"/>
    <w:rsid w:val="DFBCF1E4"/>
    <w:rsid w:val="E6B6794D"/>
    <w:rsid w:val="FFED0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13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5">
    <w:name w:val="Table Grid"/>
    <w:basedOn w:val="1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Strong"/>
    <w:basedOn w:val="16"/>
    <w:qFormat/>
    <w:uiPriority w:val="22"/>
    <w:rPr>
      <w:b/>
    </w:rPr>
  </w:style>
  <w:style w:type="character" w:customStyle="1" w:styleId="18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3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6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6">
    <w:name w:val="Plain Table 5"/>
    <w:basedOn w:val="14"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7">
    <w:name w:val="Grid Table 1 Light"/>
    <w:basedOn w:val="14"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8">
    <w:name w:val="Grid Table 2"/>
    <w:basedOn w:val="14"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9">
    <w:name w:val="Grid Table 7 Colorful"/>
    <w:basedOn w:val="14"/>
    <w:uiPriority w:val="52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40">
    <w:name w:val="Grid Table 7 Colorful Accent 4"/>
    <w:basedOn w:val="14"/>
    <w:uiPriority w:val="52"/>
    <w:rPr>
      <w:color w:val="0B77A0" w:themeColor="accent4" w:themeShade="BF"/>
    </w:rPr>
    <w:tblPr>
      <w:tblBorders>
        <w:top w:val="single" w:color="60CBF3" w:themeColor="accent4" w:themeTint="99" w:sz="4" w:space="0"/>
        <w:left w:val="single" w:color="60CBF3" w:themeColor="accent4" w:themeTint="99" w:sz="4" w:space="0"/>
        <w:bottom w:val="single" w:color="60CBF3" w:themeColor="accent4" w:themeTint="99" w:sz="4" w:space="0"/>
        <w:right w:val="single" w:color="60CBF3" w:themeColor="accent4" w:themeTint="99" w:sz="4" w:space="0"/>
        <w:insideH w:val="single" w:color="60CBF3" w:themeColor="accent4" w:themeTint="99" w:sz="4" w:space="0"/>
        <w:insideV w:val="single" w:color="60CBF3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AEDFB" w:themeFill="accent4" w:themeFillTint="33"/>
      </w:tcPr>
    </w:tblStylePr>
    <w:tblStylePr w:type="band1Horz">
      <w:tcPr>
        <w:shd w:val="clear" w:color="auto" w:fill="CAEDFB" w:themeFill="accent4" w:themeFillTint="33"/>
      </w:tcPr>
    </w:tblStylePr>
    <w:tblStylePr w:type="neCell">
      <w:tcPr>
        <w:tcBorders>
          <w:bottom w:val="single" w:color="60CBF3" w:themeColor="accent4" w:themeTint="99" w:sz="4" w:space="0"/>
        </w:tcBorders>
      </w:tcPr>
    </w:tblStylePr>
    <w:tblStylePr w:type="nwCell">
      <w:tcPr>
        <w:tcBorders>
          <w:bottom w:val="single" w:color="60CBF3" w:themeColor="accent4" w:themeTint="99" w:sz="4" w:space="0"/>
        </w:tcBorders>
      </w:tcPr>
    </w:tblStylePr>
    <w:tblStylePr w:type="seCell">
      <w:tcPr>
        <w:tcBorders>
          <w:top w:val="single" w:color="60CBF3" w:themeColor="accent4" w:themeTint="99" w:sz="4" w:space="0"/>
        </w:tcBorders>
      </w:tcPr>
    </w:tblStylePr>
    <w:tblStylePr w:type="swCell">
      <w:tcPr>
        <w:tcBorders>
          <w:top w:val="single" w:color="60CBF3" w:themeColor="accent4" w:themeTint="99" w:sz="4" w:space="0"/>
        </w:tcBorders>
      </w:tcPr>
    </w:tblStylePr>
  </w:style>
  <w:style w:type="table" w:customStyle="1" w:styleId="41">
    <w:name w:val="List Table 1 Light"/>
    <w:basedOn w:val="14"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42">
    <w:name w:val="List Table 1 Light Accent 3"/>
    <w:basedOn w:val="14"/>
    <w:uiPriority w:val="46"/>
    <w:tblStylePr w:type="firstRow">
      <w:rPr>
        <w:b/>
        <w:bCs/>
      </w:rPr>
      <w:tcPr>
        <w:tcBorders>
          <w:bottom w:val="single" w:color="47D45A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47D45A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1F0C8" w:themeFill="accent3" w:themeFillTint="33"/>
      </w:tcPr>
    </w:tblStylePr>
    <w:tblStylePr w:type="band1Horz">
      <w:tcPr>
        <w:shd w:val="clear" w:color="auto" w:fill="C1F0C8" w:themeFill="accent3" w:themeFillTint="33"/>
      </w:tcPr>
    </w:tblStylePr>
  </w:style>
  <w:style w:type="table" w:customStyle="1" w:styleId="43">
    <w:name w:val="List Table 2"/>
    <w:basedOn w:val="14"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44">
    <w:name w:val="List Table 3"/>
    <w:basedOn w:val="14"/>
    <w:uiPriority w:val="48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000000" w:themeColor="text1" w:sz="4" w:space="0"/>
          <w:left w:val="nil"/>
        </w:tcBorders>
      </w:tcPr>
    </w:tblStylePr>
    <w:tblStylePr w:type="swCell">
      <w:tcPr>
        <w:tcBorders>
          <w:top w:val="double" w:color="000000" w:themeColor="text1" w:sz="4" w:space="0"/>
          <w:right w:val="nil"/>
        </w:tcBorders>
      </w:tcPr>
    </w:tblStylePr>
  </w:style>
  <w:style w:type="table" w:customStyle="1" w:styleId="45">
    <w:name w:val="List Table 3 Accent 1"/>
    <w:basedOn w:val="14"/>
    <w:uiPriority w:val="48"/>
    <w:tblPr>
      <w:tblBorders>
        <w:top w:val="single" w:color="156082" w:themeColor="accent1" w:sz="4" w:space="0"/>
        <w:left w:val="single" w:color="156082" w:themeColor="accent1" w:sz="4" w:space="0"/>
        <w:bottom w:val="single" w:color="156082" w:themeColor="accent1" w:sz="4" w:space="0"/>
        <w:right w:val="single" w:color="156082" w:themeColor="accen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156082" w:themeFill="accent1"/>
      </w:tcPr>
    </w:tblStylePr>
    <w:tblStylePr w:type="lastRow">
      <w:rPr>
        <w:b/>
        <w:bCs/>
      </w:rPr>
      <w:tcPr>
        <w:tcBorders>
          <w:top w:val="double" w:color="156082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156082" w:themeColor="accent1" w:sz="4" w:space="0"/>
          <w:right w:val="single" w:color="156082" w:themeColor="accent1" w:sz="4" w:space="0"/>
        </w:tcBorders>
      </w:tcPr>
    </w:tblStylePr>
    <w:tblStylePr w:type="band1Horz">
      <w:tcPr>
        <w:tcBorders>
          <w:top w:val="single" w:color="156082" w:themeColor="accent1" w:sz="4" w:space="0"/>
          <w:bottom w:val="single" w:color="156082" w:themeColor="accen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156082" w:themeColor="accent1" w:sz="4" w:space="0"/>
          <w:left w:val="nil"/>
        </w:tcBorders>
      </w:tcPr>
    </w:tblStylePr>
    <w:tblStylePr w:type="swCell">
      <w:tcPr>
        <w:tcBorders>
          <w:top w:val="double" w:color="156082" w:themeColor="accent1" w:sz="4" w:space="0"/>
          <w:right w:val="nil"/>
        </w:tcBorders>
      </w:tcPr>
    </w:tblStylePr>
  </w:style>
  <w:style w:type="table" w:customStyle="1" w:styleId="46">
    <w:name w:val="List Table 6 Colorful"/>
    <w:basedOn w:val="14"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47">
    <w:name w:val="Plain Table 3"/>
    <w:basedOn w:val="14"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48">
    <w:name w:val="Plain Table 4"/>
    <w:basedOn w:val="14"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49">
    <w:name w:val="Plain Table 1"/>
    <w:basedOn w:val="14"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50">
    <w:name w:val="Plain Table 2"/>
    <w:basedOn w:val="14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74</Words>
  <Characters>3845</Characters>
  <Lines>32</Lines>
  <Paragraphs>9</Paragraphs>
  <TotalTime>2</TotalTime>
  <ScaleCrop>false</ScaleCrop>
  <LinksUpToDate>false</LinksUpToDate>
  <CharactersWithSpaces>451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19:23:00Z</dcterms:created>
  <dc:creator>e16542</dc:creator>
  <cp:lastModifiedBy>临子鱼</cp:lastModifiedBy>
  <dcterms:modified xsi:type="dcterms:W3CDTF">2026-05-04T21:18:2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C9EBF9A417417291EEF8F169E4CA7B73_43</vt:lpwstr>
  </property>
</Properties>
</file>